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3DB" w:rsidRPr="006244E2" w:rsidRDefault="007347CA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6244E2">
        <w:rPr>
          <w:rFonts w:ascii="Times New Roman" w:hAnsi="Times New Roman" w:cs="Times New Roman" w:hint="eastAsia"/>
          <w:b/>
          <w:sz w:val="24"/>
        </w:rPr>
        <w:t xml:space="preserve">Table </w:t>
      </w:r>
      <w:r w:rsidR="005B7AC6">
        <w:rPr>
          <w:rFonts w:ascii="Times New Roman" w:hAnsi="Times New Roman" w:cs="Times New Roman"/>
          <w:b/>
          <w:sz w:val="24"/>
        </w:rPr>
        <w:t>S</w:t>
      </w:r>
      <w:r w:rsidR="00EF5C09">
        <w:rPr>
          <w:rFonts w:ascii="Times New Roman" w:hAnsi="Times New Roman" w:cs="Times New Roman"/>
          <w:b/>
          <w:sz w:val="24"/>
        </w:rPr>
        <w:t>3</w:t>
      </w:r>
      <w:r w:rsidRPr="006244E2">
        <w:rPr>
          <w:rFonts w:ascii="Times New Roman" w:hAnsi="Times New Roman" w:cs="Times New Roman" w:hint="eastAsia"/>
          <w:sz w:val="24"/>
        </w:rPr>
        <w:t>. Primer sequences accession numbers for real-time PCR analysis.</w:t>
      </w:r>
    </w:p>
    <w:tbl>
      <w:tblPr>
        <w:tblStyle w:val="a5"/>
        <w:tblpPr w:leftFromText="180" w:rightFromText="180" w:vertAnchor="text" w:horzAnchor="margin" w:tblpXSpec="center" w:tblpY="118"/>
        <w:tblOverlap w:val="never"/>
        <w:tblW w:w="125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2"/>
        <w:gridCol w:w="4570"/>
        <w:gridCol w:w="2287"/>
      </w:tblGrid>
      <w:tr w:rsidR="00CC1319" w:rsidRPr="006244E2" w:rsidTr="00627431">
        <w:tc>
          <w:tcPr>
            <w:tcW w:w="1418" w:type="dxa"/>
          </w:tcPr>
          <w:p w:rsidR="00CC1319" w:rsidRPr="006244E2" w:rsidRDefault="00CC1319" w:rsidP="006244E2">
            <w:pPr>
              <w:widowControl/>
              <w:jc w:val="left"/>
              <w:rPr>
                <w:sz w:val="24"/>
              </w:rPr>
            </w:pPr>
            <w:r w:rsidRPr="006244E2">
              <w:rPr>
                <w:rFonts w:ascii="TimesNewRomanPSMT" w:eastAsia="TimesNewRomanPSMT" w:hAnsi="TimesNewRomanPSMT" w:cs="TimesNewRomanPSMT"/>
                <w:color w:val="000000"/>
                <w:kern w:val="0"/>
                <w:sz w:val="24"/>
                <w:lang w:bidi="ar"/>
              </w:rPr>
              <w:t xml:space="preserve">Gene </w:t>
            </w:r>
          </w:p>
        </w:tc>
        <w:tc>
          <w:tcPr>
            <w:tcW w:w="4252" w:type="dxa"/>
          </w:tcPr>
          <w:p w:rsidR="00CC1319" w:rsidRPr="006244E2" w:rsidRDefault="00CC1319" w:rsidP="00D519FB">
            <w:pPr>
              <w:rPr>
                <w:rFonts w:ascii="Times New Roman" w:hAnsi="Times New Roman" w:cs="Times New Roman"/>
                <w:sz w:val="24"/>
              </w:rPr>
            </w:pPr>
            <w:r w:rsidRPr="006244E2">
              <w:rPr>
                <w:rFonts w:ascii="Times New Roman" w:hAnsi="Times New Roman" w:cs="Times New Roman" w:hint="eastAsia"/>
                <w:sz w:val="24"/>
              </w:rPr>
              <w:t>Forward primer (5' to 3')</w:t>
            </w:r>
          </w:p>
        </w:tc>
        <w:tc>
          <w:tcPr>
            <w:tcW w:w="4570" w:type="dxa"/>
          </w:tcPr>
          <w:p w:rsidR="00CC1319" w:rsidRPr="006244E2" w:rsidRDefault="00CC1319" w:rsidP="00D519FB">
            <w:pPr>
              <w:rPr>
                <w:rFonts w:ascii="Times New Roman" w:hAnsi="Times New Roman" w:cs="Times New Roman"/>
                <w:sz w:val="24"/>
              </w:rPr>
            </w:pPr>
            <w:r w:rsidRPr="006244E2">
              <w:rPr>
                <w:rFonts w:ascii="Times New Roman" w:hAnsi="Times New Roman" w:cs="Times New Roman" w:hint="eastAsia"/>
                <w:sz w:val="24"/>
              </w:rPr>
              <w:t>Reverse primer (5' to 3')</w:t>
            </w:r>
          </w:p>
        </w:tc>
        <w:tc>
          <w:tcPr>
            <w:tcW w:w="2287" w:type="dxa"/>
          </w:tcPr>
          <w:p w:rsidR="00CC1319" w:rsidRPr="006244E2" w:rsidRDefault="002A56F4" w:rsidP="00D519FB">
            <w:pPr>
              <w:rPr>
                <w:rFonts w:ascii="Times New Roman" w:hAnsi="Times New Roman" w:cs="Times New Roman"/>
                <w:sz w:val="24"/>
              </w:rPr>
            </w:pPr>
            <w:r w:rsidRPr="002A56F4">
              <w:rPr>
                <w:rFonts w:ascii="Times New Roman" w:hAnsi="Times New Roman" w:cs="Times New Roman"/>
                <w:sz w:val="24"/>
              </w:rPr>
              <w:t>Gene ID</w:t>
            </w:r>
          </w:p>
        </w:tc>
      </w:tr>
      <w:tr w:rsidR="00CC1319" w:rsidRPr="006244E2" w:rsidTr="00627431">
        <w:tc>
          <w:tcPr>
            <w:tcW w:w="1418" w:type="dxa"/>
          </w:tcPr>
          <w:p w:rsidR="00983233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mpc</w:t>
            </w:r>
            <w:r w:rsidR="004D5EE6">
              <w:rPr>
                <w:rFonts w:ascii="Times New Roman" w:hAnsi="Times New Roman" w:cs="Times New Roman" w:hint="eastAsia"/>
                <w:i/>
                <w:sz w:val="24"/>
              </w:rPr>
              <w:t>1</w:t>
            </w:r>
          </w:p>
          <w:p w:rsidR="00627431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pk</w:t>
            </w:r>
            <w:r w:rsidRPr="00627431">
              <w:rPr>
                <w:rFonts w:ascii="Times New Roman" w:hAnsi="Times New Roman" w:cs="Times New Roman" w:hint="eastAsia"/>
                <w:sz w:val="24"/>
              </w:rPr>
              <w:t>（</w:t>
            </w:r>
            <w:r w:rsidRPr="00627431">
              <w:rPr>
                <w:rFonts w:ascii="Times New Roman" w:hAnsi="Times New Roman" w:cs="Times New Roman"/>
                <w:sz w:val="24"/>
              </w:rPr>
              <w:t>liver</w:t>
            </w:r>
            <w:r w:rsidRPr="00627431">
              <w:rPr>
                <w:rFonts w:ascii="Times New Roman" w:hAnsi="Times New Roman" w:cs="Times New Roman" w:hint="eastAsia"/>
                <w:sz w:val="24"/>
              </w:rPr>
              <w:t>）</w:t>
            </w:r>
          </w:p>
          <w:p w:rsidR="00627431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pk</w:t>
            </w:r>
            <w:r w:rsidRPr="00627431">
              <w:rPr>
                <w:rFonts w:ascii="Times New Roman" w:hAnsi="Times New Roman" w:cs="Times New Roman" w:hint="eastAsia"/>
                <w:sz w:val="24"/>
              </w:rPr>
              <w:t>（</w:t>
            </w:r>
            <w:r w:rsidRPr="00627431">
              <w:rPr>
                <w:rFonts w:ascii="Times New Roman" w:hAnsi="Times New Roman" w:cs="Times New Roman"/>
                <w:sz w:val="24"/>
              </w:rPr>
              <w:t>muscle</w:t>
            </w:r>
            <w:r w:rsidRPr="00627431">
              <w:rPr>
                <w:rFonts w:ascii="Times New Roman" w:hAnsi="Times New Roman" w:cs="Times New Roman" w:hint="eastAsia"/>
                <w:sz w:val="24"/>
              </w:rPr>
              <w:t>）</w:t>
            </w:r>
          </w:p>
          <w:p w:rsidR="00627431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627431">
              <w:rPr>
                <w:rFonts w:ascii="Times New Roman" w:hAnsi="Times New Roman" w:cs="Times New Roman"/>
                <w:i/>
                <w:sz w:val="24"/>
              </w:rPr>
              <w:t>pdh</w:t>
            </w:r>
            <w:proofErr w:type="spellEnd"/>
          </w:p>
          <w:p w:rsidR="00DF6EDD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627431">
              <w:rPr>
                <w:rFonts w:ascii="Times New Roman" w:hAnsi="Times New Roman" w:cs="Times New Roman"/>
                <w:i/>
                <w:sz w:val="24"/>
              </w:rPr>
              <w:t>acly</w:t>
            </w:r>
            <w:proofErr w:type="spellEnd"/>
          </w:p>
          <w:p w:rsidR="002A56F4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raptor</w:t>
            </w:r>
          </w:p>
          <w:p w:rsidR="002A56F4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p300a</w:t>
            </w:r>
          </w:p>
          <w:p w:rsidR="009F28E8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p300b</w:t>
            </w:r>
          </w:p>
          <w:p w:rsidR="009F28E8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627431">
              <w:rPr>
                <w:rFonts w:ascii="Times New Roman" w:hAnsi="Times New Roman" w:cs="Times New Roman"/>
                <w:i/>
                <w:sz w:val="24"/>
              </w:rPr>
              <w:t>cbpa</w:t>
            </w:r>
            <w:proofErr w:type="spellEnd"/>
          </w:p>
          <w:p w:rsidR="002A56F4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627431">
              <w:rPr>
                <w:rFonts w:ascii="Times New Roman" w:hAnsi="Times New Roman" w:cs="Times New Roman"/>
                <w:i/>
                <w:sz w:val="24"/>
              </w:rPr>
              <w:t>cbpb</w:t>
            </w:r>
            <w:proofErr w:type="spellEnd"/>
          </w:p>
          <w:p w:rsidR="00DF6EDD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gcn5</w:t>
            </w:r>
          </w:p>
          <w:p w:rsidR="009F28E8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627431">
              <w:rPr>
                <w:rFonts w:ascii="Times New Roman" w:hAnsi="Times New Roman" w:cs="Times New Roman"/>
                <w:i/>
                <w:sz w:val="24"/>
              </w:rPr>
              <w:t>pcaf</w:t>
            </w:r>
            <w:proofErr w:type="spellEnd"/>
          </w:p>
          <w:p w:rsidR="00746177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kat5a</w:t>
            </w:r>
          </w:p>
          <w:p w:rsidR="00260F6F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kat5b</w:t>
            </w:r>
          </w:p>
          <w:p w:rsidR="009F28E8" w:rsidRPr="00627431" w:rsidRDefault="00627431" w:rsidP="009F28E8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kat6a</w:t>
            </w:r>
          </w:p>
          <w:p w:rsidR="00475B43" w:rsidRPr="00627431" w:rsidRDefault="00627431" w:rsidP="009F28E8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kat6b</w:t>
            </w:r>
          </w:p>
          <w:p w:rsidR="00744E80" w:rsidRPr="00627431" w:rsidRDefault="00627431" w:rsidP="00744E8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kat7a</w:t>
            </w:r>
          </w:p>
          <w:p w:rsidR="009F28E8" w:rsidRPr="00627431" w:rsidRDefault="00627431" w:rsidP="009F28E8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kat7b</w:t>
            </w:r>
          </w:p>
          <w:p w:rsidR="00067814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hdac4</w:t>
            </w:r>
          </w:p>
          <w:p w:rsidR="00BF5983" w:rsidRPr="00627431" w:rsidRDefault="00627431" w:rsidP="00BF5983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hdac7</w:t>
            </w:r>
          </w:p>
          <w:p w:rsidR="00BF5983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hdac9</w:t>
            </w:r>
          </w:p>
          <w:p w:rsidR="00CC1319" w:rsidRPr="00627431" w:rsidRDefault="00627431" w:rsidP="00D519F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27431">
              <w:rPr>
                <w:rFonts w:ascii="Times New Roman" w:hAnsi="Times New Roman" w:cs="Times New Roman"/>
                <w:i/>
                <w:sz w:val="24"/>
              </w:rPr>
              <w:t>β-actin</w:t>
            </w:r>
          </w:p>
          <w:p w:rsidR="00CC1319" w:rsidRPr="006244E2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bookmarkStart w:id="1" w:name="OLE_LINK4"/>
            <w:bookmarkStart w:id="2" w:name="OLE_LINK5"/>
            <w:r w:rsidRPr="00627431">
              <w:rPr>
                <w:rFonts w:ascii="Times New Roman" w:hAnsi="Times New Roman" w:cs="Times New Roman"/>
                <w:i/>
                <w:sz w:val="24"/>
              </w:rPr>
              <w:t>ef1a</w:t>
            </w:r>
            <w:bookmarkEnd w:id="1"/>
            <w:bookmarkEnd w:id="2"/>
          </w:p>
        </w:tc>
        <w:tc>
          <w:tcPr>
            <w:tcW w:w="4252" w:type="dxa"/>
          </w:tcPr>
          <w:p w:rsidR="00746177" w:rsidRDefault="002A56F4" w:rsidP="00D519FB">
            <w:pPr>
              <w:rPr>
                <w:rFonts w:ascii="Times New Roman" w:hAnsi="Times New Roman" w:cs="Times New Roman"/>
                <w:sz w:val="24"/>
              </w:rPr>
            </w:pPr>
            <w:r w:rsidRPr="002A56F4">
              <w:rPr>
                <w:rFonts w:ascii="Times New Roman" w:hAnsi="Times New Roman" w:cs="Times New Roman"/>
                <w:sz w:val="24"/>
              </w:rPr>
              <w:t>GCGCAAAGCTGTGGATCATC</w:t>
            </w:r>
          </w:p>
          <w:p w:rsidR="00627431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r w:rsidRPr="00627431">
              <w:rPr>
                <w:rFonts w:ascii="Times New Roman" w:hAnsi="Times New Roman" w:cs="Times New Roman"/>
                <w:sz w:val="24"/>
              </w:rPr>
              <w:t>ATCACTGCCCGCAACACCA</w:t>
            </w:r>
          </w:p>
          <w:p w:rsidR="00627431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r w:rsidRPr="00627431">
              <w:rPr>
                <w:rFonts w:ascii="Times New Roman" w:hAnsi="Times New Roman" w:cs="Times New Roman"/>
                <w:sz w:val="24"/>
              </w:rPr>
              <w:t>TGAACATCGCTCGCATGAACTT</w:t>
            </w:r>
          </w:p>
          <w:p w:rsidR="00627431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r w:rsidRPr="00627431">
              <w:rPr>
                <w:rFonts w:ascii="Times New Roman" w:hAnsi="Times New Roman" w:cs="Times New Roman"/>
                <w:sz w:val="24"/>
              </w:rPr>
              <w:t>AAGCGTGTGCCGTGGGTATTG</w:t>
            </w:r>
          </w:p>
          <w:p w:rsidR="00746177" w:rsidRDefault="002A56F4" w:rsidP="00D519FB">
            <w:pPr>
              <w:rPr>
                <w:rFonts w:ascii="Times New Roman" w:hAnsi="Times New Roman" w:cs="Times New Roman"/>
                <w:sz w:val="24"/>
              </w:rPr>
            </w:pPr>
            <w:r w:rsidRPr="002A56F4">
              <w:rPr>
                <w:rFonts w:ascii="Times New Roman" w:hAnsi="Times New Roman" w:cs="Times New Roman"/>
                <w:sz w:val="24"/>
              </w:rPr>
              <w:t>AGACCTGATCTCCAGCCTCACATC</w:t>
            </w:r>
          </w:p>
          <w:p w:rsidR="004A1D96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AAACCCAGGAGTGCCATCAG</w:t>
            </w:r>
          </w:p>
          <w:p w:rsidR="004A1D96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CGAGCAGATATGGCAGACGA</w:t>
            </w:r>
          </w:p>
          <w:p w:rsidR="00260F6F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GACAAGAAGCCGGAGGTCAA</w:t>
            </w:r>
          </w:p>
          <w:p w:rsidR="004A1D96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CTCCAACGCAAGGGATGCTA</w:t>
            </w:r>
          </w:p>
          <w:p w:rsidR="002A56F4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CGGGGGCATGAATGTGAATG</w:t>
            </w:r>
          </w:p>
          <w:p w:rsidR="002A56F4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AATGACAGCTTGCCACGGTA</w:t>
            </w:r>
          </w:p>
          <w:p w:rsidR="002A56F4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CAGGCGGACAGATTCCAACA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GAGGCAAAGACCCCCATGAA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TCCACCGTCTATTTGCCACC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TGATGACCAACCTCATGCCC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CCCCCAATCAACAAGAAAACCA</w:t>
            </w:r>
          </w:p>
          <w:p w:rsidR="00744E80" w:rsidRDefault="00744E80" w:rsidP="00D519FB">
            <w:pPr>
              <w:rPr>
                <w:rFonts w:ascii="Times New Roman" w:hAnsi="Times New Roman" w:cs="Times New Roman"/>
                <w:sz w:val="24"/>
              </w:rPr>
            </w:pPr>
            <w:r w:rsidRPr="00744E80">
              <w:rPr>
                <w:rFonts w:ascii="Times New Roman" w:hAnsi="Times New Roman" w:cs="Times New Roman"/>
                <w:sz w:val="24"/>
              </w:rPr>
              <w:t>CTCGTAGTCAACAGCAGGGG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CGGAAGGGCCATAAATCTCCA</w:t>
            </w:r>
          </w:p>
          <w:p w:rsidR="00067814" w:rsidRDefault="00BF5983" w:rsidP="00D519FB">
            <w:pPr>
              <w:rPr>
                <w:rFonts w:ascii="Times New Roman" w:hAnsi="Times New Roman" w:cs="Times New Roman"/>
                <w:sz w:val="24"/>
              </w:rPr>
            </w:pPr>
            <w:r w:rsidRPr="00BF5983">
              <w:rPr>
                <w:rFonts w:ascii="Times New Roman" w:hAnsi="Times New Roman" w:cs="Times New Roman"/>
                <w:sz w:val="24"/>
              </w:rPr>
              <w:t>GAGAGCGAGACGGGGAATGTG</w:t>
            </w:r>
          </w:p>
          <w:p w:rsidR="00BF5983" w:rsidRDefault="00BF5983" w:rsidP="00D519FB">
            <w:pPr>
              <w:rPr>
                <w:rFonts w:ascii="Times New Roman" w:hAnsi="Times New Roman" w:cs="Times New Roman"/>
                <w:sz w:val="24"/>
              </w:rPr>
            </w:pPr>
            <w:r w:rsidRPr="00BF5983">
              <w:rPr>
                <w:rFonts w:ascii="Times New Roman" w:hAnsi="Times New Roman" w:cs="Times New Roman"/>
                <w:sz w:val="24"/>
              </w:rPr>
              <w:t>GGGGTGGACAATGACACCAT</w:t>
            </w:r>
          </w:p>
          <w:p w:rsidR="00BF5983" w:rsidRDefault="00BF5983" w:rsidP="00D519FB">
            <w:pPr>
              <w:rPr>
                <w:rFonts w:ascii="Times New Roman" w:hAnsi="Times New Roman" w:cs="Times New Roman"/>
                <w:sz w:val="24"/>
              </w:rPr>
            </w:pPr>
            <w:r w:rsidRPr="00BF5983">
              <w:rPr>
                <w:rFonts w:ascii="Times New Roman" w:hAnsi="Times New Roman" w:cs="Times New Roman"/>
                <w:sz w:val="24"/>
              </w:rPr>
              <w:t>AAAATCAGCCAGTGTGGGGT</w:t>
            </w:r>
          </w:p>
          <w:p w:rsidR="00CC1319" w:rsidRPr="006244E2" w:rsidRDefault="00983233" w:rsidP="00D519FB">
            <w:pPr>
              <w:rPr>
                <w:rFonts w:ascii="Times New Roman" w:hAnsi="Times New Roman" w:cs="Times New Roman"/>
                <w:sz w:val="24"/>
              </w:rPr>
            </w:pPr>
            <w:r w:rsidRPr="00983233">
              <w:rPr>
                <w:rFonts w:ascii="Times New Roman" w:hAnsi="Times New Roman" w:cs="Times New Roman"/>
                <w:sz w:val="24"/>
              </w:rPr>
              <w:t>GTCATCACCATCGGCAAT</w:t>
            </w:r>
          </w:p>
          <w:p w:rsidR="00CC1319" w:rsidRPr="006244E2" w:rsidRDefault="00983233" w:rsidP="00D519FB">
            <w:pPr>
              <w:rPr>
                <w:rFonts w:ascii="Times New Roman" w:hAnsi="Times New Roman" w:cs="Times New Roman"/>
                <w:sz w:val="24"/>
              </w:rPr>
            </w:pPr>
            <w:r w:rsidRPr="00983233">
              <w:rPr>
                <w:rFonts w:ascii="Times New Roman" w:hAnsi="Times New Roman" w:cs="Times New Roman"/>
                <w:sz w:val="24"/>
              </w:rPr>
              <w:t>CCCCTGGACACAGAGACTTCATC</w:t>
            </w:r>
          </w:p>
        </w:tc>
        <w:tc>
          <w:tcPr>
            <w:tcW w:w="4570" w:type="dxa"/>
          </w:tcPr>
          <w:p w:rsidR="00746177" w:rsidRDefault="002A56F4" w:rsidP="00D519FB">
            <w:pPr>
              <w:rPr>
                <w:rFonts w:ascii="Times New Roman" w:hAnsi="Times New Roman" w:cs="Times New Roman"/>
                <w:sz w:val="24"/>
              </w:rPr>
            </w:pPr>
            <w:r w:rsidRPr="002A56F4">
              <w:rPr>
                <w:rFonts w:ascii="Times New Roman" w:hAnsi="Times New Roman" w:cs="Times New Roman"/>
                <w:sz w:val="24"/>
              </w:rPr>
              <w:t>TGGCCATCTTCTTCTCCATGT</w:t>
            </w:r>
          </w:p>
          <w:p w:rsidR="00627431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r w:rsidRPr="00627431">
              <w:rPr>
                <w:rFonts w:ascii="Times New Roman" w:hAnsi="Times New Roman" w:cs="Times New Roman"/>
                <w:sz w:val="24"/>
              </w:rPr>
              <w:t>TCATTCCTGCTTTCACCATCTCC</w:t>
            </w:r>
          </w:p>
          <w:p w:rsidR="00627431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r w:rsidRPr="00627431">
              <w:rPr>
                <w:rFonts w:ascii="Times New Roman" w:hAnsi="Times New Roman" w:cs="Times New Roman"/>
                <w:sz w:val="24"/>
              </w:rPr>
              <w:t>TCAAAGCTGGCACAAGCTTCA</w:t>
            </w:r>
          </w:p>
          <w:p w:rsidR="00627431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r w:rsidRPr="00627431">
              <w:rPr>
                <w:rFonts w:ascii="Times New Roman" w:hAnsi="Times New Roman" w:cs="Times New Roman"/>
                <w:sz w:val="24"/>
              </w:rPr>
              <w:t>GTGCCTCCTCTGGTGAGTGTGT</w:t>
            </w:r>
          </w:p>
          <w:p w:rsidR="00746177" w:rsidRDefault="002A56F4" w:rsidP="00D519FB">
            <w:pPr>
              <w:rPr>
                <w:rFonts w:ascii="Times New Roman" w:hAnsi="Times New Roman" w:cs="Times New Roman"/>
                <w:sz w:val="24"/>
              </w:rPr>
            </w:pPr>
            <w:r w:rsidRPr="002A56F4">
              <w:rPr>
                <w:rFonts w:ascii="Times New Roman" w:hAnsi="Times New Roman" w:cs="Times New Roman"/>
                <w:sz w:val="24"/>
              </w:rPr>
              <w:t>ATGCCACTGTCGAATGCCTTACTG</w:t>
            </w:r>
          </w:p>
          <w:p w:rsidR="004A1D96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AGCTAAACCTCGTGTGGTGG</w:t>
            </w:r>
          </w:p>
          <w:p w:rsidR="004A1D96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TACAATTCAGCGAGCGGAGG</w:t>
            </w:r>
          </w:p>
          <w:p w:rsidR="00260F6F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AGTAGTCCAGGTTAGTTTTGTTACT</w:t>
            </w:r>
          </w:p>
          <w:p w:rsidR="004A1D96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CCAAGTGCATTCAGGGGGAG</w:t>
            </w:r>
          </w:p>
          <w:p w:rsidR="002A56F4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AGCGTTCAGGGTCAGGTTAG</w:t>
            </w:r>
          </w:p>
          <w:p w:rsidR="002A56F4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TGAGGATGAGGGTGCGTTTC</w:t>
            </w:r>
          </w:p>
          <w:p w:rsidR="002A56F4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ATGTCACCAACCACACGAGG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CTCTTGAAGGAGCCGAAGCA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TTGCATTTAGTCAGGTGCCTCT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TAGGGCGGGTTACTGTGGTA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AGGAGAACGCTAGACGGGG</w:t>
            </w:r>
          </w:p>
          <w:p w:rsidR="00744E80" w:rsidRDefault="00744E80" w:rsidP="00D519FB">
            <w:pPr>
              <w:rPr>
                <w:rFonts w:ascii="Times New Roman" w:hAnsi="Times New Roman" w:cs="Times New Roman"/>
                <w:sz w:val="24"/>
              </w:rPr>
            </w:pPr>
            <w:r w:rsidRPr="00744E80">
              <w:rPr>
                <w:rFonts w:ascii="Times New Roman" w:hAnsi="Times New Roman" w:cs="Times New Roman"/>
                <w:sz w:val="24"/>
              </w:rPr>
              <w:t>GCGGTTTTCTCCTCCTACCC</w:t>
            </w:r>
          </w:p>
          <w:p w:rsidR="009F28E8" w:rsidRDefault="009F28E8" w:rsidP="00D519FB">
            <w:pPr>
              <w:rPr>
                <w:rFonts w:ascii="Times New Roman" w:hAnsi="Times New Roman" w:cs="Times New Roman"/>
                <w:sz w:val="24"/>
              </w:rPr>
            </w:pPr>
            <w:r w:rsidRPr="009F28E8">
              <w:rPr>
                <w:rFonts w:ascii="Times New Roman" w:hAnsi="Times New Roman" w:cs="Times New Roman"/>
                <w:sz w:val="24"/>
              </w:rPr>
              <w:t>GTCCCGTCTGAACTACTGCC</w:t>
            </w:r>
          </w:p>
          <w:p w:rsidR="00067814" w:rsidRDefault="00BF5983" w:rsidP="00D519FB">
            <w:pPr>
              <w:rPr>
                <w:rFonts w:ascii="Times New Roman" w:hAnsi="Times New Roman" w:cs="Times New Roman"/>
                <w:sz w:val="24"/>
              </w:rPr>
            </w:pPr>
            <w:r w:rsidRPr="00BF5983">
              <w:rPr>
                <w:rFonts w:ascii="Times New Roman" w:hAnsi="Times New Roman" w:cs="Times New Roman"/>
                <w:sz w:val="24"/>
              </w:rPr>
              <w:t>GGGTTACAACACGCGCACAG</w:t>
            </w:r>
          </w:p>
          <w:p w:rsidR="00BF5983" w:rsidRDefault="00BF5983" w:rsidP="00D519FB">
            <w:pPr>
              <w:rPr>
                <w:rFonts w:ascii="Times New Roman" w:hAnsi="Times New Roman" w:cs="Times New Roman"/>
                <w:sz w:val="24"/>
              </w:rPr>
            </w:pPr>
            <w:r w:rsidRPr="00BF5983">
              <w:rPr>
                <w:rFonts w:ascii="Times New Roman" w:hAnsi="Times New Roman" w:cs="Times New Roman"/>
                <w:sz w:val="24"/>
              </w:rPr>
              <w:t>TCGCCACCGAGTTGAAGAAA</w:t>
            </w:r>
          </w:p>
          <w:p w:rsidR="00BF5983" w:rsidRDefault="00BF5983" w:rsidP="00D519FB">
            <w:pPr>
              <w:rPr>
                <w:rFonts w:ascii="Times New Roman" w:hAnsi="Times New Roman" w:cs="Times New Roman"/>
                <w:sz w:val="24"/>
              </w:rPr>
            </w:pPr>
            <w:r w:rsidRPr="00BF5983">
              <w:rPr>
                <w:rFonts w:ascii="Times New Roman" w:hAnsi="Times New Roman" w:cs="Times New Roman"/>
                <w:sz w:val="24"/>
              </w:rPr>
              <w:t>GCTCGTTTGCGGGATGTTAT</w:t>
            </w:r>
          </w:p>
          <w:p w:rsidR="00CC1319" w:rsidRPr="006244E2" w:rsidRDefault="00983233" w:rsidP="00D519FB">
            <w:pPr>
              <w:rPr>
                <w:rFonts w:ascii="Times New Roman" w:hAnsi="Times New Roman" w:cs="Times New Roman"/>
                <w:sz w:val="24"/>
              </w:rPr>
            </w:pPr>
            <w:r w:rsidRPr="00983233">
              <w:rPr>
                <w:rFonts w:ascii="Times New Roman" w:hAnsi="Times New Roman" w:cs="Times New Roman"/>
                <w:sz w:val="24"/>
              </w:rPr>
              <w:t>CGTGGATACCGCAAGATT</w:t>
            </w:r>
          </w:p>
          <w:p w:rsidR="00CC1319" w:rsidRPr="006244E2" w:rsidRDefault="00983233" w:rsidP="00D519FB">
            <w:pPr>
              <w:rPr>
                <w:rFonts w:ascii="Times New Roman" w:hAnsi="Times New Roman" w:cs="Times New Roman"/>
                <w:sz w:val="24"/>
              </w:rPr>
            </w:pPr>
            <w:r w:rsidRPr="00983233">
              <w:rPr>
                <w:rFonts w:ascii="Times New Roman" w:hAnsi="Times New Roman" w:cs="Times New Roman"/>
                <w:sz w:val="24"/>
              </w:rPr>
              <w:t>ATACCAGCCTCAAACTCACCGAC</w:t>
            </w:r>
          </w:p>
        </w:tc>
        <w:tc>
          <w:tcPr>
            <w:tcW w:w="2287" w:type="dxa"/>
          </w:tcPr>
          <w:p w:rsidR="00746177" w:rsidRDefault="002A56F4" w:rsidP="00D519FB">
            <w:pPr>
              <w:rPr>
                <w:rFonts w:ascii="Times New Roman" w:hAnsi="Times New Roman" w:cs="Times New Roman"/>
                <w:sz w:val="24"/>
              </w:rPr>
            </w:pPr>
            <w:r w:rsidRPr="002A56F4">
              <w:rPr>
                <w:rFonts w:ascii="Times New Roman" w:hAnsi="Times New Roman" w:cs="Times New Roman"/>
                <w:sz w:val="24"/>
              </w:rPr>
              <w:t>436671</w:t>
            </w:r>
          </w:p>
          <w:p w:rsidR="00627431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r w:rsidRPr="00627431">
              <w:rPr>
                <w:rFonts w:ascii="Times New Roman" w:hAnsi="Times New Roman" w:cs="Times New Roman"/>
                <w:sz w:val="24"/>
              </w:rPr>
              <w:t>114551</w:t>
            </w:r>
          </w:p>
          <w:p w:rsidR="00627431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r w:rsidRPr="00627431">
              <w:rPr>
                <w:rFonts w:ascii="Times New Roman" w:hAnsi="Times New Roman" w:cs="Times New Roman"/>
                <w:sz w:val="24"/>
              </w:rPr>
              <w:t>335817</w:t>
            </w:r>
          </w:p>
          <w:p w:rsidR="00627431" w:rsidRDefault="00627431" w:rsidP="00D519FB">
            <w:pPr>
              <w:rPr>
                <w:rFonts w:ascii="Times New Roman" w:hAnsi="Times New Roman" w:cs="Times New Roman"/>
                <w:sz w:val="24"/>
              </w:rPr>
            </w:pPr>
            <w:r w:rsidRPr="00627431">
              <w:rPr>
                <w:rFonts w:ascii="Times New Roman" w:hAnsi="Times New Roman" w:cs="Times New Roman"/>
                <w:sz w:val="24"/>
              </w:rPr>
              <w:t>406702</w:t>
            </w:r>
          </w:p>
          <w:p w:rsidR="00746177" w:rsidRDefault="002A56F4" w:rsidP="00D519FB">
            <w:pPr>
              <w:rPr>
                <w:rFonts w:ascii="Times New Roman" w:hAnsi="Times New Roman" w:cs="Times New Roman"/>
                <w:sz w:val="24"/>
              </w:rPr>
            </w:pPr>
            <w:r w:rsidRPr="002A56F4">
              <w:rPr>
                <w:rFonts w:ascii="Times New Roman" w:hAnsi="Times New Roman" w:cs="Times New Roman"/>
                <w:sz w:val="24"/>
              </w:rPr>
              <w:t>436922</w:t>
            </w:r>
          </w:p>
          <w:p w:rsidR="004A1D96" w:rsidRDefault="004D7D20" w:rsidP="00D519FB">
            <w:pPr>
              <w:rPr>
                <w:rFonts w:ascii="Times New Roman" w:hAnsi="Times New Roman" w:cs="Times New Roman"/>
                <w:sz w:val="24"/>
              </w:rPr>
            </w:pPr>
            <w:r w:rsidRPr="004D7D20">
              <w:rPr>
                <w:rFonts w:ascii="Times New Roman" w:hAnsi="Times New Roman" w:cs="Times New Roman"/>
                <w:sz w:val="24"/>
              </w:rPr>
              <w:t>560455</w:t>
            </w:r>
          </w:p>
          <w:p w:rsidR="004A1D96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559273</w:t>
            </w:r>
          </w:p>
          <w:p w:rsidR="00475B43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565612</w:t>
            </w:r>
          </w:p>
          <w:p w:rsidR="004A1D96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566841</w:t>
            </w:r>
          </w:p>
          <w:p w:rsidR="002A56F4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567111</w:t>
            </w:r>
          </w:p>
          <w:p w:rsidR="002A56F4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555517</w:t>
            </w:r>
          </w:p>
          <w:p w:rsidR="002A56F4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563942</w:t>
            </w:r>
          </w:p>
          <w:p w:rsidR="009F28E8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436638</w:t>
            </w:r>
          </w:p>
          <w:p w:rsidR="009F28E8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503731</w:t>
            </w:r>
          </w:p>
          <w:p w:rsidR="009F28E8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266966</w:t>
            </w:r>
          </w:p>
          <w:p w:rsidR="009F28E8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568932</w:t>
            </w:r>
          </w:p>
          <w:p w:rsidR="00744E80" w:rsidRDefault="00744E80" w:rsidP="00D519FB">
            <w:pPr>
              <w:rPr>
                <w:rFonts w:ascii="Times New Roman" w:hAnsi="Times New Roman" w:cs="Times New Roman"/>
                <w:sz w:val="24"/>
              </w:rPr>
            </w:pPr>
            <w:r w:rsidRPr="00744E80">
              <w:rPr>
                <w:rFonts w:ascii="Times New Roman" w:hAnsi="Times New Roman" w:cs="Times New Roman"/>
                <w:sz w:val="24"/>
              </w:rPr>
              <w:t>767644</w:t>
            </w:r>
          </w:p>
          <w:p w:rsidR="009F28E8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323181</w:t>
            </w:r>
          </w:p>
          <w:p w:rsidR="00BF5983" w:rsidRDefault="00BF5983" w:rsidP="00D519FB">
            <w:pPr>
              <w:rPr>
                <w:rFonts w:ascii="Times New Roman" w:hAnsi="Times New Roman" w:cs="Times New Roman"/>
                <w:sz w:val="24"/>
              </w:rPr>
            </w:pPr>
            <w:r w:rsidRPr="00BF5983">
              <w:rPr>
                <w:rFonts w:ascii="Times New Roman" w:hAnsi="Times New Roman" w:cs="Times New Roman"/>
                <w:sz w:val="24"/>
              </w:rPr>
              <w:t>568877</w:t>
            </w:r>
          </w:p>
          <w:p w:rsidR="00BF5983" w:rsidRDefault="00BF5983" w:rsidP="00D519FB">
            <w:pPr>
              <w:rPr>
                <w:rFonts w:ascii="Times New Roman" w:hAnsi="Times New Roman" w:cs="Times New Roman"/>
                <w:sz w:val="24"/>
              </w:rPr>
            </w:pPr>
            <w:r w:rsidRPr="00BF5983">
              <w:rPr>
                <w:rFonts w:ascii="Times New Roman" w:hAnsi="Times New Roman" w:cs="Times New Roman"/>
                <w:sz w:val="24"/>
              </w:rPr>
              <w:t>798603</w:t>
            </w:r>
          </w:p>
          <w:p w:rsidR="00BF5983" w:rsidRDefault="00BF5983" w:rsidP="00D519FB">
            <w:pPr>
              <w:rPr>
                <w:rFonts w:ascii="Times New Roman" w:hAnsi="Times New Roman" w:cs="Times New Roman"/>
                <w:sz w:val="24"/>
              </w:rPr>
            </w:pPr>
            <w:r w:rsidRPr="00BF5983">
              <w:rPr>
                <w:rFonts w:ascii="Times New Roman" w:hAnsi="Times New Roman" w:cs="Times New Roman"/>
                <w:sz w:val="24"/>
              </w:rPr>
              <w:t>393789</w:t>
            </w:r>
          </w:p>
          <w:p w:rsidR="006652B4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 xml:space="preserve">57934 </w:t>
            </w:r>
          </w:p>
          <w:p w:rsidR="00CC1319" w:rsidRPr="006244E2" w:rsidRDefault="006652B4" w:rsidP="00D519FB">
            <w:pPr>
              <w:rPr>
                <w:rFonts w:ascii="Times New Roman" w:hAnsi="Times New Roman" w:cs="Times New Roman"/>
                <w:sz w:val="24"/>
              </w:rPr>
            </w:pPr>
            <w:r w:rsidRPr="006652B4">
              <w:rPr>
                <w:rFonts w:ascii="Times New Roman" w:hAnsi="Times New Roman" w:cs="Times New Roman"/>
                <w:sz w:val="24"/>
              </w:rPr>
              <w:t>30516</w:t>
            </w:r>
          </w:p>
        </w:tc>
      </w:tr>
    </w:tbl>
    <w:p w:rsidR="00AE63DE" w:rsidRPr="00B87B91" w:rsidRDefault="00983233" w:rsidP="006244E2">
      <w:pPr>
        <w:spacing w:after="200" w:line="28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</w:t>
      </w:r>
      <w:r w:rsidRPr="00983233">
        <w:rPr>
          <w:rFonts w:ascii="Times New Roman" w:hAnsi="Times New Roman" w:cs="Times New Roman"/>
          <w:sz w:val="24"/>
        </w:rPr>
        <w:t xml:space="preserve">itochondrial pyruvate carrier </w:t>
      </w:r>
      <w:r w:rsidR="00627431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(</w:t>
      </w:r>
      <w:r w:rsidR="00627431" w:rsidRPr="00627431">
        <w:rPr>
          <w:rFonts w:ascii="Times New Roman" w:hAnsi="Times New Roman" w:cs="Times New Roman"/>
          <w:i/>
          <w:sz w:val="24"/>
        </w:rPr>
        <w:t>mpc1</w:t>
      </w:r>
      <w:r>
        <w:rPr>
          <w:rFonts w:ascii="Times New Roman" w:hAnsi="Times New Roman" w:cs="Times New Roman"/>
          <w:sz w:val="24"/>
        </w:rPr>
        <w:t>)</w:t>
      </w:r>
      <w:r w:rsidR="00627431">
        <w:rPr>
          <w:rFonts w:ascii="Times New Roman" w:hAnsi="Times New Roman" w:cs="Times New Roman"/>
          <w:sz w:val="24"/>
        </w:rPr>
        <w:t xml:space="preserve">; </w:t>
      </w:r>
      <w:r w:rsidR="00627431" w:rsidRPr="00627431">
        <w:rPr>
          <w:rFonts w:ascii="Times New Roman" w:hAnsi="Times New Roman" w:cs="Times New Roman"/>
          <w:sz w:val="24"/>
        </w:rPr>
        <w:t>Pyruvate kinase (</w:t>
      </w:r>
      <w:r w:rsidR="00627431" w:rsidRPr="00627431">
        <w:rPr>
          <w:rFonts w:ascii="Times New Roman" w:hAnsi="Times New Roman" w:cs="Times New Roman"/>
          <w:i/>
          <w:sz w:val="24"/>
        </w:rPr>
        <w:t>pk</w:t>
      </w:r>
      <w:r w:rsidR="00627431" w:rsidRPr="00627431">
        <w:rPr>
          <w:rFonts w:ascii="Times New Roman" w:hAnsi="Times New Roman" w:cs="Times New Roman"/>
          <w:sz w:val="24"/>
        </w:rPr>
        <w:t>)</w:t>
      </w:r>
      <w:r w:rsidR="00627431">
        <w:rPr>
          <w:rFonts w:ascii="Times New Roman" w:hAnsi="Times New Roman" w:cs="Times New Roman"/>
          <w:sz w:val="24"/>
        </w:rPr>
        <w:t>;</w:t>
      </w:r>
      <w:r w:rsidR="00627431" w:rsidRPr="00627431">
        <w:rPr>
          <w:rFonts w:ascii="Times New Roman" w:hAnsi="Times New Roman" w:cs="Times New Roman"/>
          <w:sz w:val="24"/>
        </w:rPr>
        <w:t xml:space="preserve"> pyruvate dehydrogenase (</w:t>
      </w:r>
      <w:proofErr w:type="spellStart"/>
      <w:r w:rsidR="00627431" w:rsidRPr="00627431">
        <w:rPr>
          <w:rFonts w:ascii="Times New Roman" w:hAnsi="Times New Roman" w:cs="Times New Roman"/>
          <w:i/>
          <w:sz w:val="24"/>
        </w:rPr>
        <w:t>pdh</w:t>
      </w:r>
      <w:proofErr w:type="spellEnd"/>
      <w:r w:rsidR="00627431" w:rsidRPr="00627431">
        <w:rPr>
          <w:rFonts w:ascii="Times New Roman" w:hAnsi="Times New Roman" w:cs="Times New Roman"/>
          <w:sz w:val="24"/>
        </w:rPr>
        <w:t>)</w:t>
      </w:r>
      <w:r w:rsidR="00627431">
        <w:rPr>
          <w:rFonts w:ascii="Times New Roman" w:hAnsi="Times New Roman" w:cs="Times New Roman"/>
          <w:sz w:val="24"/>
        </w:rPr>
        <w:t>;</w:t>
      </w:r>
      <w:r w:rsidR="00627431">
        <w:rPr>
          <w:rFonts w:ascii="Times New Roman" w:hAnsi="Times New Roman" w:cs="Times New Roman" w:hint="eastAsia"/>
          <w:sz w:val="24"/>
        </w:rPr>
        <w:t xml:space="preserve"> </w:t>
      </w:r>
      <w:r w:rsidR="002A56F4" w:rsidRPr="002A56F4">
        <w:rPr>
          <w:rFonts w:ascii="Times New Roman" w:hAnsi="Times New Roman" w:cs="Times New Roman"/>
          <w:sz w:val="24"/>
        </w:rPr>
        <w:t>ATP citrate lyase (</w:t>
      </w:r>
      <w:proofErr w:type="spellStart"/>
      <w:r w:rsidR="00627431" w:rsidRPr="00627431">
        <w:rPr>
          <w:rFonts w:ascii="Times New Roman" w:hAnsi="Times New Roman" w:cs="Times New Roman"/>
          <w:i/>
          <w:sz w:val="24"/>
        </w:rPr>
        <w:t>acly</w:t>
      </w:r>
      <w:proofErr w:type="spellEnd"/>
      <w:r w:rsidR="002A56F4" w:rsidRPr="002A56F4">
        <w:rPr>
          <w:rFonts w:ascii="Times New Roman" w:hAnsi="Times New Roman" w:cs="Times New Roman"/>
          <w:sz w:val="24"/>
        </w:rPr>
        <w:t>)</w:t>
      </w:r>
      <w:r w:rsidR="00627431">
        <w:rPr>
          <w:rFonts w:ascii="Times New Roman" w:hAnsi="Times New Roman" w:cs="Times New Roman" w:hint="eastAsia"/>
          <w:sz w:val="24"/>
        </w:rPr>
        <w:t>;</w:t>
      </w:r>
      <w:r w:rsidR="00627431">
        <w:rPr>
          <w:rFonts w:ascii="Times New Roman" w:hAnsi="Times New Roman" w:cs="Times New Roman"/>
          <w:sz w:val="24"/>
        </w:rPr>
        <w:t xml:space="preserve"> </w:t>
      </w:r>
      <w:r w:rsidR="00627431" w:rsidRPr="00627431">
        <w:rPr>
          <w:rFonts w:ascii="Times New Roman" w:hAnsi="Times New Roman" w:cs="Times New Roman"/>
          <w:i/>
          <w:sz w:val="24"/>
        </w:rPr>
        <w:t>raptor</w:t>
      </w:r>
      <w:r w:rsidR="00A3695D">
        <w:rPr>
          <w:rFonts w:ascii="Times New Roman" w:hAnsi="Times New Roman" w:cs="Times New Roman" w:hint="eastAsia"/>
          <w:sz w:val="24"/>
        </w:rPr>
        <w:t>:</w:t>
      </w:r>
      <w:r w:rsidR="00A3695D">
        <w:rPr>
          <w:rFonts w:ascii="Times New Roman" w:hAnsi="Times New Roman" w:cs="Times New Roman"/>
          <w:sz w:val="24"/>
        </w:rPr>
        <w:t xml:space="preserve"> r</w:t>
      </w:r>
      <w:r w:rsidR="00A3695D" w:rsidRPr="00A3695D">
        <w:rPr>
          <w:rFonts w:ascii="Times New Roman" w:hAnsi="Times New Roman" w:cs="Times New Roman"/>
          <w:sz w:val="24"/>
        </w:rPr>
        <w:t xml:space="preserve">egulatory-associated protein of </w:t>
      </w:r>
      <w:r w:rsidR="00A3695D">
        <w:rPr>
          <w:rFonts w:ascii="Times New Roman" w:hAnsi="Times New Roman" w:cs="Times New Roman"/>
          <w:sz w:val="24"/>
        </w:rPr>
        <w:t>m</w:t>
      </w:r>
      <w:r w:rsidR="00A3695D" w:rsidRPr="00A3695D">
        <w:rPr>
          <w:rFonts w:ascii="Times New Roman" w:hAnsi="Times New Roman" w:cs="Times New Roman"/>
          <w:sz w:val="24"/>
        </w:rPr>
        <w:t>TOR</w:t>
      </w:r>
      <w:r w:rsidR="00CD504E">
        <w:rPr>
          <w:rFonts w:ascii="Times New Roman" w:hAnsi="Times New Roman" w:cs="Times New Roman"/>
          <w:sz w:val="24"/>
        </w:rPr>
        <w:t>C1</w:t>
      </w:r>
      <w:r w:rsidR="00627431">
        <w:rPr>
          <w:rFonts w:ascii="Times New Roman" w:hAnsi="Times New Roman" w:cs="Times New Roman" w:hint="eastAsia"/>
          <w:sz w:val="24"/>
        </w:rPr>
        <w:t>;</w:t>
      </w:r>
      <w:r w:rsidR="00627431">
        <w:rPr>
          <w:rFonts w:ascii="Times New Roman" w:hAnsi="Times New Roman" w:cs="Times New Roman"/>
          <w:sz w:val="24"/>
        </w:rPr>
        <w:t xml:space="preserve"> </w:t>
      </w:r>
      <w:r w:rsidR="00A72288">
        <w:rPr>
          <w:rFonts w:ascii="Times New Roman" w:hAnsi="Times New Roman" w:cs="Times New Roman"/>
          <w:sz w:val="24"/>
        </w:rPr>
        <w:t>A</w:t>
      </w:r>
      <w:r w:rsidR="00A72288" w:rsidRPr="00A72288">
        <w:rPr>
          <w:rFonts w:ascii="Times New Roman" w:hAnsi="Times New Roman" w:cs="Times New Roman"/>
          <w:sz w:val="24"/>
        </w:rPr>
        <w:t>cetyltransferase</w:t>
      </w:r>
      <w:r w:rsidR="00A72288">
        <w:rPr>
          <w:rFonts w:ascii="Times New Roman" w:hAnsi="Times New Roman" w:cs="Times New Roman"/>
          <w:sz w:val="24"/>
        </w:rPr>
        <w:t xml:space="preserve"> family</w:t>
      </w:r>
      <w:r w:rsidR="00A72288">
        <w:rPr>
          <w:rFonts w:ascii="Times New Roman" w:hAnsi="Times New Roman" w:cs="Times New Roman" w:hint="eastAsia"/>
          <w:sz w:val="24"/>
        </w:rPr>
        <w:t>:</w:t>
      </w:r>
      <w:r w:rsidR="00A72288">
        <w:rPr>
          <w:rFonts w:ascii="Times New Roman" w:hAnsi="Times New Roman" w:cs="Times New Roman"/>
          <w:sz w:val="24"/>
        </w:rPr>
        <w:t xml:space="preserve"> </w:t>
      </w:r>
      <w:r w:rsidR="00627431" w:rsidRPr="00627431">
        <w:rPr>
          <w:rFonts w:ascii="Times New Roman" w:hAnsi="Times New Roman" w:cs="Times New Roman"/>
          <w:i/>
          <w:sz w:val="24"/>
        </w:rPr>
        <w:t>p300a</w:t>
      </w:r>
      <w:r w:rsidR="00A72288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p300b</w:t>
      </w:r>
      <w:r w:rsidR="00A72288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627431" w:rsidRPr="00627431">
        <w:rPr>
          <w:rFonts w:ascii="Times New Roman" w:hAnsi="Times New Roman" w:cs="Times New Roman"/>
          <w:i/>
          <w:sz w:val="24"/>
        </w:rPr>
        <w:t>cbpa</w:t>
      </w:r>
      <w:proofErr w:type="spellEnd"/>
      <w:r w:rsidR="00A72288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627431" w:rsidRPr="00627431">
        <w:rPr>
          <w:rFonts w:ascii="Times New Roman" w:hAnsi="Times New Roman" w:cs="Times New Roman"/>
          <w:i/>
          <w:sz w:val="24"/>
        </w:rPr>
        <w:t>cbpb</w:t>
      </w:r>
      <w:proofErr w:type="spellEnd"/>
      <w:r w:rsidR="00A72288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gcn5</w:t>
      </w:r>
      <w:r w:rsidR="00A72288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627431" w:rsidRPr="00627431">
        <w:rPr>
          <w:rFonts w:ascii="Times New Roman" w:hAnsi="Times New Roman" w:cs="Times New Roman"/>
          <w:i/>
          <w:sz w:val="24"/>
        </w:rPr>
        <w:t>pcaf</w:t>
      </w:r>
      <w:proofErr w:type="spellEnd"/>
      <w:r w:rsidR="00A72288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kat5a</w:t>
      </w:r>
      <w:r w:rsidR="00A72288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kat5b</w:t>
      </w:r>
      <w:r w:rsidR="00A72288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kat6a</w:t>
      </w:r>
      <w:r w:rsidR="00A72288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kat6b</w:t>
      </w:r>
      <w:r w:rsidR="00A72288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kat7a</w:t>
      </w:r>
      <w:r w:rsidR="00A72288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kat7b</w:t>
      </w:r>
      <w:r w:rsidR="00627431">
        <w:rPr>
          <w:rFonts w:ascii="Times New Roman" w:hAnsi="Times New Roman" w:cs="Times New Roman" w:hint="eastAsia"/>
          <w:sz w:val="24"/>
        </w:rPr>
        <w:t>;</w:t>
      </w:r>
      <w:r w:rsidR="00627431">
        <w:rPr>
          <w:rFonts w:ascii="Times New Roman" w:hAnsi="Times New Roman" w:cs="Times New Roman"/>
          <w:sz w:val="24"/>
        </w:rPr>
        <w:t xml:space="preserve"> </w:t>
      </w:r>
      <w:r w:rsidR="00905C93" w:rsidRPr="00905C93">
        <w:rPr>
          <w:rFonts w:ascii="Times New Roman" w:hAnsi="Times New Roman" w:cs="Times New Roman"/>
          <w:sz w:val="24"/>
        </w:rPr>
        <w:t>Deacetylase</w:t>
      </w:r>
      <w:r w:rsidR="00905C93">
        <w:rPr>
          <w:rFonts w:ascii="Times New Roman" w:hAnsi="Times New Roman" w:cs="Times New Roman"/>
          <w:sz w:val="24"/>
        </w:rPr>
        <w:t xml:space="preserve"> family</w:t>
      </w:r>
      <w:r w:rsidR="00905C93">
        <w:rPr>
          <w:rFonts w:ascii="Times New Roman" w:hAnsi="Times New Roman" w:cs="Times New Roman" w:hint="eastAsia"/>
          <w:sz w:val="24"/>
        </w:rPr>
        <w:t>:</w:t>
      </w:r>
      <w:r w:rsidR="00905C93">
        <w:rPr>
          <w:rFonts w:ascii="Times New Roman" w:hAnsi="Times New Roman" w:cs="Times New Roman"/>
          <w:sz w:val="24"/>
        </w:rPr>
        <w:t xml:space="preserve"> </w:t>
      </w:r>
      <w:r w:rsidR="00627431" w:rsidRPr="00627431">
        <w:rPr>
          <w:rFonts w:ascii="Times New Roman" w:hAnsi="Times New Roman" w:cs="Times New Roman"/>
          <w:i/>
          <w:sz w:val="24"/>
        </w:rPr>
        <w:t>hdac4</w:t>
      </w:r>
      <w:r w:rsidR="00905C93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hdac7</w:t>
      </w:r>
      <w:r w:rsidR="00905C93">
        <w:rPr>
          <w:rFonts w:ascii="Times New Roman" w:hAnsi="Times New Roman" w:cs="Times New Roman"/>
          <w:sz w:val="24"/>
        </w:rPr>
        <w:t xml:space="preserve">, </w:t>
      </w:r>
      <w:r w:rsidR="00627431" w:rsidRPr="00627431">
        <w:rPr>
          <w:rFonts w:ascii="Times New Roman" w:hAnsi="Times New Roman" w:cs="Times New Roman"/>
          <w:i/>
          <w:sz w:val="24"/>
        </w:rPr>
        <w:t>hdac9</w:t>
      </w:r>
      <w:r w:rsidR="00627431">
        <w:rPr>
          <w:rFonts w:ascii="Times New Roman" w:hAnsi="Times New Roman" w:cs="Times New Roman"/>
          <w:sz w:val="24"/>
        </w:rPr>
        <w:t xml:space="preserve">; </w:t>
      </w:r>
      <w:r w:rsidR="004C5D7A" w:rsidRPr="006244E2">
        <w:rPr>
          <w:rFonts w:ascii="Times New Roman" w:hAnsi="Times New Roman" w:cs="Times New Roman"/>
          <w:sz w:val="24"/>
        </w:rPr>
        <w:t>Reference gene:</w:t>
      </w:r>
      <w:r w:rsidR="004C5D7A" w:rsidRPr="006244E2">
        <w:rPr>
          <w:rFonts w:ascii="Times New Roman" w:hAnsi="Times New Roman" w:cs="Times New Roman" w:hint="eastAsia"/>
          <w:sz w:val="24"/>
        </w:rPr>
        <w:t xml:space="preserve"> </w:t>
      </w:r>
      <w:r w:rsidR="0081701E" w:rsidRPr="006244E2">
        <w:rPr>
          <w:rFonts w:ascii="Times New Roman" w:hAnsi="Times New Roman" w:cs="Times New Roman"/>
          <w:sz w:val="24"/>
        </w:rPr>
        <w:t>ongationfactor1-alpha (</w:t>
      </w:r>
      <w:r w:rsidR="00627431" w:rsidRPr="00627431">
        <w:rPr>
          <w:rFonts w:ascii="Times New Roman" w:hAnsi="Times New Roman" w:cs="Times New Roman"/>
          <w:i/>
          <w:sz w:val="24"/>
        </w:rPr>
        <w:t>ef1α</w:t>
      </w:r>
      <w:r w:rsidR="0081701E" w:rsidRPr="006244E2">
        <w:rPr>
          <w:rFonts w:ascii="Times New Roman" w:hAnsi="Times New Roman" w:cs="Times New Roman"/>
          <w:sz w:val="24"/>
        </w:rPr>
        <w:t>)</w:t>
      </w:r>
      <w:r w:rsidR="004C5D7A" w:rsidRPr="006244E2">
        <w:rPr>
          <w:rFonts w:ascii="Times New Roman" w:hAnsi="Times New Roman" w:cs="Times New Roman"/>
          <w:sz w:val="24"/>
        </w:rPr>
        <w:t xml:space="preserve">; </w:t>
      </w:r>
      <w:r w:rsidR="00627431" w:rsidRPr="00627431">
        <w:rPr>
          <w:rFonts w:ascii="Times New Roman" w:hAnsi="Times New Roman" w:cs="Times New Roman"/>
          <w:i/>
          <w:sz w:val="24"/>
        </w:rPr>
        <w:t>β-actin</w:t>
      </w:r>
      <w:r w:rsidR="00B87B91">
        <w:rPr>
          <w:rFonts w:ascii="Times New Roman" w:hAnsi="Times New Roman" w:cs="Times New Roman"/>
          <w:sz w:val="24"/>
        </w:rPr>
        <w:t>.</w:t>
      </w:r>
    </w:p>
    <w:p w:rsidR="00627431" w:rsidRPr="00627431" w:rsidRDefault="00627431" w:rsidP="006244E2">
      <w:pPr>
        <w:spacing w:after="200" w:line="288" w:lineRule="auto"/>
        <w:rPr>
          <w:rFonts w:ascii="Times New Roman" w:hAnsi="Times New Roman" w:cs="Times New Roman"/>
          <w:sz w:val="24"/>
        </w:rPr>
      </w:pPr>
    </w:p>
    <w:p w:rsidR="00627431" w:rsidRDefault="00627431" w:rsidP="006244E2">
      <w:pPr>
        <w:spacing w:after="200" w:line="288" w:lineRule="auto"/>
        <w:rPr>
          <w:rFonts w:ascii="Times New Roman" w:hAnsi="Times New Roman" w:cs="Times New Roman"/>
          <w:sz w:val="24"/>
        </w:rPr>
      </w:pPr>
    </w:p>
    <w:p w:rsidR="00627431" w:rsidRDefault="00627431" w:rsidP="006244E2">
      <w:pPr>
        <w:spacing w:after="200" w:line="288" w:lineRule="auto"/>
        <w:rPr>
          <w:rFonts w:ascii="Times New Roman" w:hAnsi="Times New Roman" w:cs="Times New Roman"/>
          <w:sz w:val="24"/>
        </w:rPr>
      </w:pPr>
    </w:p>
    <w:p w:rsidR="00627431" w:rsidRDefault="00627431" w:rsidP="006244E2">
      <w:pPr>
        <w:spacing w:after="200" w:line="288" w:lineRule="auto"/>
        <w:rPr>
          <w:rFonts w:ascii="Times New Roman" w:hAnsi="Times New Roman" w:cs="Times New Roman"/>
          <w:sz w:val="24"/>
        </w:rPr>
      </w:pPr>
    </w:p>
    <w:p w:rsidR="00627431" w:rsidRDefault="00627431" w:rsidP="006244E2">
      <w:pPr>
        <w:spacing w:after="200" w:line="288" w:lineRule="auto"/>
        <w:rPr>
          <w:rFonts w:ascii="Times New Roman" w:hAnsi="Times New Roman" w:cs="Times New Roman"/>
          <w:sz w:val="24"/>
        </w:rPr>
      </w:pPr>
    </w:p>
    <w:p w:rsidR="004229AC" w:rsidRPr="004229AC" w:rsidRDefault="004229AC" w:rsidP="005E40B6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4229AC" w:rsidRPr="004229AC" w:rsidSect="006244E2">
      <w:pgSz w:w="16838" w:h="23811" w:code="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0934" w:rsidRDefault="002E0934" w:rsidP="00E915F3">
      <w:r>
        <w:separator/>
      </w:r>
    </w:p>
  </w:endnote>
  <w:endnote w:type="continuationSeparator" w:id="0">
    <w:p w:rsidR="002E0934" w:rsidRDefault="002E0934" w:rsidP="00E91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0934" w:rsidRDefault="002E0934" w:rsidP="00E915F3">
      <w:r>
        <w:separator/>
      </w:r>
    </w:p>
  </w:footnote>
  <w:footnote w:type="continuationSeparator" w:id="0">
    <w:p w:rsidR="002E0934" w:rsidRDefault="002E0934" w:rsidP="00E91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D478AA"/>
    <w:rsid w:val="00000850"/>
    <w:rsid w:val="00005F01"/>
    <w:rsid w:val="000436E1"/>
    <w:rsid w:val="00046B13"/>
    <w:rsid w:val="00067814"/>
    <w:rsid w:val="00075512"/>
    <w:rsid w:val="000B43DE"/>
    <w:rsid w:val="000C64A6"/>
    <w:rsid w:val="000D21A2"/>
    <w:rsid w:val="00127417"/>
    <w:rsid w:val="001411ED"/>
    <w:rsid w:val="00141FC2"/>
    <w:rsid w:val="00156416"/>
    <w:rsid w:val="00183D7E"/>
    <w:rsid w:val="00195E9D"/>
    <w:rsid w:val="001B31A9"/>
    <w:rsid w:val="001B6250"/>
    <w:rsid w:val="001D77F2"/>
    <w:rsid w:val="001E55D1"/>
    <w:rsid w:val="001F095D"/>
    <w:rsid w:val="00202606"/>
    <w:rsid w:val="002331B8"/>
    <w:rsid w:val="00260F6F"/>
    <w:rsid w:val="002739BC"/>
    <w:rsid w:val="00296364"/>
    <w:rsid w:val="002A2170"/>
    <w:rsid w:val="002A56F4"/>
    <w:rsid w:val="002B762B"/>
    <w:rsid w:val="002D32E4"/>
    <w:rsid w:val="002D43D3"/>
    <w:rsid w:val="002D7CA2"/>
    <w:rsid w:val="002E0673"/>
    <w:rsid w:val="002E0934"/>
    <w:rsid w:val="00374D42"/>
    <w:rsid w:val="00390571"/>
    <w:rsid w:val="003A2BE0"/>
    <w:rsid w:val="003B18CD"/>
    <w:rsid w:val="003C07AB"/>
    <w:rsid w:val="003F48F1"/>
    <w:rsid w:val="003F6C2F"/>
    <w:rsid w:val="004201C2"/>
    <w:rsid w:val="004229AC"/>
    <w:rsid w:val="00475B43"/>
    <w:rsid w:val="004A1D96"/>
    <w:rsid w:val="004A7E5D"/>
    <w:rsid w:val="004C5D7A"/>
    <w:rsid w:val="004D5EE6"/>
    <w:rsid w:val="004D7D20"/>
    <w:rsid w:val="004E432C"/>
    <w:rsid w:val="004F1528"/>
    <w:rsid w:val="005163EA"/>
    <w:rsid w:val="00524969"/>
    <w:rsid w:val="00590F61"/>
    <w:rsid w:val="005B7AC6"/>
    <w:rsid w:val="005C4F60"/>
    <w:rsid w:val="005E40B6"/>
    <w:rsid w:val="005F5B90"/>
    <w:rsid w:val="006042EC"/>
    <w:rsid w:val="00604B1E"/>
    <w:rsid w:val="00620AEA"/>
    <w:rsid w:val="006244E2"/>
    <w:rsid w:val="00627431"/>
    <w:rsid w:val="006524AE"/>
    <w:rsid w:val="006614A5"/>
    <w:rsid w:val="006652B4"/>
    <w:rsid w:val="006825AF"/>
    <w:rsid w:val="006A005E"/>
    <w:rsid w:val="006A1E3E"/>
    <w:rsid w:val="006A3279"/>
    <w:rsid w:val="006C0A29"/>
    <w:rsid w:val="006E3049"/>
    <w:rsid w:val="006F2AA8"/>
    <w:rsid w:val="0071037D"/>
    <w:rsid w:val="00725532"/>
    <w:rsid w:val="007347CA"/>
    <w:rsid w:val="00736333"/>
    <w:rsid w:val="0074311A"/>
    <w:rsid w:val="00743504"/>
    <w:rsid w:val="00744E80"/>
    <w:rsid w:val="00746177"/>
    <w:rsid w:val="0075074E"/>
    <w:rsid w:val="007758F5"/>
    <w:rsid w:val="007929E7"/>
    <w:rsid w:val="007C6368"/>
    <w:rsid w:val="007D0836"/>
    <w:rsid w:val="007D7625"/>
    <w:rsid w:val="007E7037"/>
    <w:rsid w:val="007F5284"/>
    <w:rsid w:val="007F7B8C"/>
    <w:rsid w:val="0080238F"/>
    <w:rsid w:val="00814176"/>
    <w:rsid w:val="0081701E"/>
    <w:rsid w:val="00870D91"/>
    <w:rsid w:val="00886A36"/>
    <w:rsid w:val="00897FE8"/>
    <w:rsid w:val="008F372F"/>
    <w:rsid w:val="0090435F"/>
    <w:rsid w:val="00905C93"/>
    <w:rsid w:val="00917277"/>
    <w:rsid w:val="0092664A"/>
    <w:rsid w:val="009660AF"/>
    <w:rsid w:val="00983233"/>
    <w:rsid w:val="009B10B5"/>
    <w:rsid w:val="009B2D90"/>
    <w:rsid w:val="009F28E8"/>
    <w:rsid w:val="009F7001"/>
    <w:rsid w:val="00A10993"/>
    <w:rsid w:val="00A2200A"/>
    <w:rsid w:val="00A26931"/>
    <w:rsid w:val="00A3695D"/>
    <w:rsid w:val="00A72288"/>
    <w:rsid w:val="00A96CB6"/>
    <w:rsid w:val="00AA5C66"/>
    <w:rsid w:val="00AB26B7"/>
    <w:rsid w:val="00AC07B5"/>
    <w:rsid w:val="00AD542B"/>
    <w:rsid w:val="00AE63DE"/>
    <w:rsid w:val="00B00005"/>
    <w:rsid w:val="00B3363D"/>
    <w:rsid w:val="00B35105"/>
    <w:rsid w:val="00B57802"/>
    <w:rsid w:val="00B67373"/>
    <w:rsid w:val="00B67420"/>
    <w:rsid w:val="00B87B91"/>
    <w:rsid w:val="00BF5983"/>
    <w:rsid w:val="00C676D5"/>
    <w:rsid w:val="00C9512D"/>
    <w:rsid w:val="00CA3ECF"/>
    <w:rsid w:val="00CB2B56"/>
    <w:rsid w:val="00CC0208"/>
    <w:rsid w:val="00CC1319"/>
    <w:rsid w:val="00CD3795"/>
    <w:rsid w:val="00CD504E"/>
    <w:rsid w:val="00D4199D"/>
    <w:rsid w:val="00D426CD"/>
    <w:rsid w:val="00D519FB"/>
    <w:rsid w:val="00DB394C"/>
    <w:rsid w:val="00DF6EDD"/>
    <w:rsid w:val="00E04335"/>
    <w:rsid w:val="00E915F3"/>
    <w:rsid w:val="00E97702"/>
    <w:rsid w:val="00EB3510"/>
    <w:rsid w:val="00EB6334"/>
    <w:rsid w:val="00ED3E65"/>
    <w:rsid w:val="00EF465A"/>
    <w:rsid w:val="00EF5C09"/>
    <w:rsid w:val="00F278A4"/>
    <w:rsid w:val="00F30CC0"/>
    <w:rsid w:val="00F543DB"/>
    <w:rsid w:val="00F56FEF"/>
    <w:rsid w:val="00F77A22"/>
    <w:rsid w:val="00F818A3"/>
    <w:rsid w:val="00F85E29"/>
    <w:rsid w:val="00FA7CEE"/>
    <w:rsid w:val="65D4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F48F67"/>
  <w15:docId w15:val="{3850F359-2037-4264-823A-C91B3598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897FE8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rsid w:val="00897FE8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4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1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酷酷的凹凸曼-_-#</dc:creator>
  <cp:keywords/>
  <dc:description/>
  <cp:lastModifiedBy>JIAYAO</cp:lastModifiedBy>
  <cp:revision>39</cp:revision>
  <dcterms:created xsi:type="dcterms:W3CDTF">2021-07-30T20:11:00Z</dcterms:created>
  <dcterms:modified xsi:type="dcterms:W3CDTF">2023-08-03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